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BE213" w14:textId="77777777" w:rsidR="00E119AE" w:rsidRDefault="00E119AE" w:rsidP="00E119AE">
      <w:pPr>
        <w:rPr>
          <w:rFonts w:ascii="Arial" w:hAnsi="Arial"/>
        </w:rPr>
      </w:pPr>
      <w:bookmarkStart w:id="0" w:name="_GoBack"/>
      <w:bookmarkEnd w:id="0"/>
    </w:p>
    <w:p w14:paraId="5FACC8FE" w14:textId="77777777" w:rsidR="00E119AE" w:rsidRPr="008424B1" w:rsidRDefault="00E119AE" w:rsidP="00E119AE">
      <w:pPr>
        <w:rPr>
          <w:rFonts w:ascii="Arial" w:hAnsi="Arial"/>
        </w:rPr>
      </w:pPr>
    </w:p>
    <w:tbl>
      <w:tblPr>
        <w:tblW w:w="7025" w:type="dxa"/>
        <w:tblInd w:w="103" w:type="dxa"/>
        <w:tblLayout w:type="fixed"/>
        <w:tblLook w:val="0000" w:firstRow="0" w:lastRow="0" w:firstColumn="0" w:lastColumn="0" w:noHBand="0" w:noVBand="0"/>
      </w:tblPr>
      <w:tblGrid>
        <w:gridCol w:w="1085"/>
        <w:gridCol w:w="2340"/>
        <w:gridCol w:w="1890"/>
        <w:gridCol w:w="1710"/>
      </w:tblGrid>
      <w:tr w:rsidR="00E119AE" w:rsidRPr="00862AB0" w14:paraId="220C534A" w14:textId="77777777" w:rsidTr="0009606B">
        <w:trPr>
          <w:trHeight w:val="26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7AD2A" w14:textId="77777777" w:rsidR="00E119AE" w:rsidRDefault="00E119AE" w:rsidP="0009606B">
            <w:pPr>
              <w:rPr>
                <w:rFonts w:ascii="Arial" w:hAnsi="Arial" w:cs="Arial"/>
                <w:sz w:val="20"/>
              </w:rPr>
            </w:pPr>
          </w:p>
          <w:p w14:paraId="75AAE584" w14:textId="77777777" w:rsidR="00E119AE" w:rsidRPr="00CC0623" w:rsidRDefault="00E119AE" w:rsidP="0009606B">
            <w:pPr>
              <w:rPr>
                <w:rFonts w:ascii="Arial" w:hAnsi="Arial" w:cs="Arial"/>
                <w:sz w:val="20"/>
              </w:rPr>
            </w:pPr>
            <w:r w:rsidRPr="00CC0623">
              <w:rPr>
                <w:rFonts w:ascii="Arial" w:hAnsi="Arial" w:cs="Arial"/>
                <w:sz w:val="20"/>
              </w:rPr>
              <w:t>Tissu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4012D" w14:textId="77777777" w:rsidR="00E119AE" w:rsidRDefault="00E119AE" w:rsidP="0009606B">
            <w:pPr>
              <w:rPr>
                <w:rFonts w:ascii="Arial" w:hAnsi="Arial" w:cs="Arial"/>
                <w:sz w:val="20"/>
              </w:rPr>
            </w:pPr>
          </w:p>
          <w:p w14:paraId="3E1DEE72" w14:textId="77777777" w:rsidR="00E119AE" w:rsidRPr="00CC0623" w:rsidRDefault="00E119AE" w:rsidP="0009606B">
            <w:pPr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Antiretroviral therap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14FC0" w14:textId="77777777" w:rsidR="00E119AE" w:rsidRPr="00CC0623" w:rsidRDefault="00E119AE" w:rsidP="0009606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IV v</w:t>
            </w:r>
            <w:r w:rsidRPr="00CC0623">
              <w:rPr>
                <w:rFonts w:ascii="Arial" w:hAnsi="Arial" w:cs="Arial"/>
                <w:sz w:val="20"/>
              </w:rPr>
              <w:t>iral load</w:t>
            </w:r>
            <w:r>
              <w:rPr>
                <w:rFonts w:ascii="Arial" w:hAnsi="Arial" w:cs="Arial"/>
                <w:sz w:val="20"/>
              </w:rPr>
              <w:t xml:space="preserve"> (copies/ml)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D4567" w14:textId="77777777" w:rsidR="00E119AE" w:rsidRPr="00CC0623" w:rsidRDefault="00E119AE" w:rsidP="0009606B">
            <w:pPr>
              <w:rPr>
                <w:rFonts w:ascii="Arial" w:hAnsi="Arial" w:cs="Arial"/>
                <w:sz w:val="20"/>
              </w:rPr>
            </w:pPr>
            <w:r w:rsidRPr="00CC0623">
              <w:rPr>
                <w:rFonts w:ascii="Arial" w:hAnsi="Arial" w:cs="Arial"/>
                <w:sz w:val="20"/>
              </w:rPr>
              <w:t xml:space="preserve">CD4 </w:t>
            </w:r>
            <w:r>
              <w:rPr>
                <w:rFonts w:ascii="Arial" w:hAnsi="Arial" w:cs="Arial"/>
                <w:sz w:val="20"/>
              </w:rPr>
              <w:t>cells/m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119AE" w:rsidRPr="00862AB0" w14:paraId="42C9ADF5" w14:textId="77777777" w:rsidTr="0009606B">
        <w:trPr>
          <w:trHeight w:val="26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413AD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#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3ACDD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 w:rsidRPr="00862AB0">
              <w:rPr>
                <w:rFonts w:ascii="Arial" w:hAnsi="Arial" w:cs="Arial"/>
                <w:sz w:val="18"/>
              </w:rPr>
              <w:t>Y</w:t>
            </w:r>
            <w:r>
              <w:rPr>
                <w:rFonts w:ascii="Arial" w:hAnsi="Arial" w:cs="Arial"/>
                <w:sz w:val="18"/>
              </w:rPr>
              <w:t>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B6C07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t detecte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C4F44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00</w:t>
            </w:r>
            <w:r w:rsidRPr="00862AB0">
              <w:rPr>
                <w:rFonts w:ascii="Arial" w:hAnsi="Arial" w:cs="Arial"/>
                <w:sz w:val="18"/>
              </w:rPr>
              <w:t> </w:t>
            </w:r>
          </w:p>
        </w:tc>
      </w:tr>
      <w:tr w:rsidR="00E119AE" w:rsidRPr="00862AB0" w14:paraId="25B62627" w14:textId="77777777" w:rsidTr="0009606B">
        <w:trPr>
          <w:trHeight w:val="26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36A11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#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8F4C1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25D24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6</w:t>
            </w:r>
            <w:r w:rsidRPr="00862AB0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BFD6D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9</w:t>
            </w:r>
            <w:r w:rsidRPr="00862AB0">
              <w:rPr>
                <w:rFonts w:ascii="Arial" w:hAnsi="Arial" w:cs="Arial"/>
                <w:sz w:val="18"/>
              </w:rPr>
              <w:t> </w:t>
            </w:r>
          </w:p>
        </w:tc>
      </w:tr>
      <w:tr w:rsidR="00E119AE" w:rsidRPr="00862AB0" w14:paraId="5B5E574F" w14:textId="77777777" w:rsidTr="0009606B">
        <w:trPr>
          <w:trHeight w:val="26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25AD7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#3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3DE8C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 w:rsidRPr="00862AB0">
              <w:rPr>
                <w:rFonts w:ascii="Arial" w:hAnsi="Arial" w:cs="Arial"/>
                <w:sz w:val="18"/>
              </w:rPr>
              <w:t>Y</w:t>
            </w:r>
            <w:r>
              <w:rPr>
                <w:rFonts w:ascii="Arial" w:hAnsi="Arial" w:cs="Arial"/>
                <w:sz w:val="18"/>
              </w:rPr>
              <w:t>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D5EAC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t detecte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5E711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15</w:t>
            </w:r>
          </w:p>
        </w:tc>
      </w:tr>
      <w:tr w:rsidR="00E119AE" w:rsidRPr="00862AB0" w14:paraId="0D71D9DA" w14:textId="77777777" w:rsidTr="0009606B">
        <w:trPr>
          <w:trHeight w:val="26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84D43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#4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8DBD4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641B6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5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3B9F5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9</w:t>
            </w:r>
          </w:p>
        </w:tc>
      </w:tr>
      <w:tr w:rsidR="00E119AE" w:rsidRPr="00862AB0" w14:paraId="307285FF" w14:textId="77777777" w:rsidTr="0009606B">
        <w:trPr>
          <w:trHeight w:val="26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F3E9C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#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1CC46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 w:rsidRPr="00862AB0">
              <w:rPr>
                <w:rFonts w:ascii="Arial" w:hAnsi="Arial" w:cs="Arial"/>
                <w:sz w:val="18"/>
              </w:rPr>
              <w:t>N</w:t>
            </w:r>
            <w:r>
              <w:rPr>
                <w:rFonts w:ascii="Arial" w:hAnsi="Arial" w:cs="Arial"/>
                <w:sz w:val="18"/>
              </w:rPr>
              <w:t>o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67EF6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 w:rsidRPr="00862AB0">
              <w:rPr>
                <w:rFonts w:ascii="Arial" w:hAnsi="Arial" w:cs="Arial"/>
                <w:sz w:val="18"/>
              </w:rPr>
              <w:t>115</w:t>
            </w:r>
            <w:r>
              <w:rPr>
                <w:rFonts w:ascii="Arial" w:hAnsi="Arial" w:cs="Arial"/>
                <w:sz w:val="18"/>
              </w:rPr>
              <w:t>,</w:t>
            </w:r>
            <w:r w:rsidRPr="00862AB0">
              <w:rPr>
                <w:rFonts w:ascii="Arial" w:hAnsi="Arial" w:cs="Arial"/>
                <w:sz w:val="18"/>
              </w:rPr>
              <w:t>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15B91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 w:rsidRPr="00862AB0">
              <w:rPr>
                <w:rFonts w:ascii="Arial" w:hAnsi="Arial" w:cs="Arial"/>
                <w:sz w:val="18"/>
              </w:rPr>
              <w:t>333</w:t>
            </w:r>
          </w:p>
        </w:tc>
      </w:tr>
      <w:tr w:rsidR="00E119AE" w:rsidRPr="00862AB0" w14:paraId="21E74D13" w14:textId="77777777" w:rsidTr="0009606B">
        <w:trPr>
          <w:trHeight w:val="26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B4395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#6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C6A97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 w:rsidRPr="00862AB0">
              <w:rPr>
                <w:rFonts w:ascii="Arial" w:hAnsi="Arial" w:cs="Arial"/>
                <w:sz w:val="18"/>
              </w:rPr>
              <w:t>N</w:t>
            </w:r>
            <w:r>
              <w:rPr>
                <w:rFonts w:ascii="Arial" w:hAnsi="Arial" w:cs="Arial"/>
                <w:sz w:val="18"/>
              </w:rPr>
              <w:t>o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21D4A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 w:rsidRPr="00862AB0">
              <w:rPr>
                <w:rFonts w:ascii="Arial" w:hAnsi="Arial" w:cs="Arial"/>
                <w:sz w:val="18"/>
              </w:rPr>
              <w:t>41</w:t>
            </w:r>
            <w:r>
              <w:rPr>
                <w:rFonts w:ascii="Arial" w:hAnsi="Arial" w:cs="Arial"/>
                <w:sz w:val="18"/>
              </w:rPr>
              <w:t>,</w:t>
            </w:r>
            <w:r w:rsidRPr="00862AB0">
              <w:rPr>
                <w:rFonts w:ascii="Arial" w:hAnsi="Arial" w:cs="Arial"/>
                <w:sz w:val="18"/>
              </w:rPr>
              <w:t>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A7215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 w:rsidRPr="00862AB0">
              <w:rPr>
                <w:rFonts w:ascii="Arial" w:hAnsi="Arial" w:cs="Arial"/>
                <w:sz w:val="18"/>
              </w:rPr>
              <w:t>346</w:t>
            </w:r>
          </w:p>
        </w:tc>
      </w:tr>
      <w:tr w:rsidR="00E119AE" w:rsidRPr="00862AB0" w14:paraId="2A37AB8F" w14:textId="77777777" w:rsidTr="0009606B">
        <w:trPr>
          <w:trHeight w:val="26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48348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#7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D2F89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 w:rsidRPr="00862AB0">
              <w:rPr>
                <w:rFonts w:ascii="Arial" w:hAnsi="Arial" w:cs="Arial"/>
                <w:sz w:val="18"/>
              </w:rPr>
              <w:t>N</w:t>
            </w:r>
            <w:r>
              <w:rPr>
                <w:rFonts w:ascii="Arial" w:hAnsi="Arial" w:cs="Arial"/>
                <w:sz w:val="18"/>
              </w:rPr>
              <w:t>o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54E18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2,13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1D8D1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05</w:t>
            </w:r>
          </w:p>
        </w:tc>
      </w:tr>
      <w:tr w:rsidR="00E119AE" w:rsidRPr="00862AB0" w14:paraId="4BE5AFBA" w14:textId="77777777" w:rsidTr="0009606B">
        <w:trPr>
          <w:trHeight w:val="26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D5A6D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#8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2DA64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 w:rsidRPr="00862AB0">
              <w:rPr>
                <w:rFonts w:ascii="Arial" w:hAnsi="Arial" w:cs="Arial"/>
                <w:sz w:val="18"/>
              </w:rPr>
              <w:t>N</w:t>
            </w:r>
            <w:r>
              <w:rPr>
                <w:rFonts w:ascii="Arial" w:hAnsi="Arial" w:cs="Arial"/>
                <w:sz w:val="18"/>
              </w:rPr>
              <w:t>o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12385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 w:rsidRPr="00862AB0">
              <w:rPr>
                <w:rFonts w:ascii="Arial" w:hAnsi="Arial" w:cs="Arial"/>
                <w:sz w:val="18"/>
              </w:rPr>
              <w:t>2</w:t>
            </w:r>
            <w:r>
              <w:rPr>
                <w:rFonts w:ascii="Arial" w:hAnsi="Arial" w:cs="Arial"/>
                <w:sz w:val="18"/>
              </w:rPr>
              <w:t>3,</w:t>
            </w:r>
            <w:r w:rsidRPr="00862AB0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5</w:t>
            </w:r>
            <w:r w:rsidRPr="00862AB0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C5C16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 w:rsidRPr="00862AB0">
              <w:rPr>
                <w:rFonts w:ascii="Arial" w:hAnsi="Arial" w:cs="Arial"/>
                <w:sz w:val="18"/>
              </w:rPr>
              <w:t>409 </w:t>
            </w:r>
          </w:p>
        </w:tc>
      </w:tr>
      <w:tr w:rsidR="00E119AE" w:rsidRPr="00862AB0" w14:paraId="4324AB04" w14:textId="77777777" w:rsidTr="0009606B">
        <w:trPr>
          <w:trHeight w:val="26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35673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#9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8587D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77DA9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0,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CBCD2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 w:rsidRPr="00862AB0">
              <w:rPr>
                <w:rFonts w:ascii="Arial" w:hAnsi="Arial" w:cs="Arial"/>
                <w:sz w:val="18"/>
              </w:rPr>
              <w:t>75</w:t>
            </w:r>
          </w:p>
        </w:tc>
      </w:tr>
      <w:tr w:rsidR="00E119AE" w:rsidRPr="00862AB0" w14:paraId="58CBF35A" w14:textId="77777777" w:rsidTr="0009606B">
        <w:trPr>
          <w:trHeight w:val="26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1936A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#1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136FA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6FD32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  <w:r w:rsidRPr="00862AB0">
              <w:rPr>
                <w:rFonts w:ascii="Arial" w:hAnsi="Arial" w:cs="Arial"/>
                <w:sz w:val="18"/>
              </w:rPr>
              <w:t>6</w:t>
            </w:r>
            <w:r>
              <w:rPr>
                <w:rFonts w:ascii="Arial" w:hAnsi="Arial" w:cs="Arial"/>
                <w:sz w:val="18"/>
              </w:rPr>
              <w:t>0,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C41FB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4</w:t>
            </w:r>
          </w:p>
        </w:tc>
      </w:tr>
      <w:tr w:rsidR="00E119AE" w:rsidRPr="00862AB0" w14:paraId="44E8F35A" w14:textId="77777777" w:rsidTr="0009606B">
        <w:trPr>
          <w:trHeight w:val="61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3B43D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65B41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7B750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044B8" w14:textId="77777777" w:rsidR="00E119AE" w:rsidRPr="00862AB0" w:rsidRDefault="00E119AE" w:rsidP="0009606B">
            <w:pPr>
              <w:rPr>
                <w:rFonts w:ascii="Arial" w:hAnsi="Arial" w:cs="Arial"/>
                <w:sz w:val="18"/>
              </w:rPr>
            </w:pPr>
          </w:p>
        </w:tc>
      </w:tr>
    </w:tbl>
    <w:p w14:paraId="37CC997D" w14:textId="77777777" w:rsidR="00E119AE" w:rsidRDefault="00E119AE" w:rsidP="00E119AE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3F29296D" w14:textId="77777777" w:rsidR="00E119AE" w:rsidRDefault="00E119AE" w:rsidP="00E119AE">
      <w:pPr>
        <w:rPr>
          <w:rFonts w:ascii="Arial" w:hAnsi="Arial" w:cs="Arial"/>
          <w:sz w:val="26"/>
          <w:szCs w:val="20"/>
        </w:rPr>
      </w:pPr>
    </w:p>
    <w:p w14:paraId="29270C59" w14:textId="77777777" w:rsidR="00E119AE" w:rsidRDefault="00E119AE" w:rsidP="00E119AE">
      <w:pPr>
        <w:rPr>
          <w:rFonts w:ascii="Arial" w:hAnsi="Arial" w:cs="Arial"/>
          <w:sz w:val="26"/>
          <w:szCs w:val="20"/>
        </w:rPr>
      </w:pPr>
    </w:p>
    <w:p w14:paraId="5A116C53" w14:textId="77777777" w:rsidR="00E119AE" w:rsidRDefault="00E119AE" w:rsidP="00E119AE">
      <w:pPr>
        <w:rPr>
          <w:rFonts w:ascii="Arial" w:hAnsi="Arial" w:cs="Arial"/>
          <w:sz w:val="26"/>
          <w:szCs w:val="20"/>
        </w:rPr>
      </w:pPr>
    </w:p>
    <w:p w14:paraId="69759C9E" w14:textId="77777777" w:rsidR="00E119AE" w:rsidRDefault="00E119AE" w:rsidP="00E119AE">
      <w:pPr>
        <w:rPr>
          <w:rFonts w:ascii="Arial" w:hAnsi="Arial" w:cs="Arial"/>
          <w:sz w:val="26"/>
          <w:szCs w:val="20"/>
        </w:rPr>
      </w:pPr>
    </w:p>
    <w:p w14:paraId="60064BE3" w14:textId="77777777" w:rsidR="00E119AE" w:rsidRDefault="00E119AE" w:rsidP="00E119AE">
      <w:pPr>
        <w:rPr>
          <w:rFonts w:ascii="Arial" w:hAnsi="Arial" w:cs="Arial"/>
          <w:sz w:val="26"/>
          <w:szCs w:val="20"/>
        </w:rPr>
      </w:pPr>
    </w:p>
    <w:p w14:paraId="6C9A3248" w14:textId="77777777" w:rsidR="00E119AE" w:rsidRDefault="00E119AE" w:rsidP="00E119AE">
      <w:pPr>
        <w:rPr>
          <w:rFonts w:ascii="Arial" w:hAnsi="Arial" w:cs="Arial"/>
          <w:sz w:val="26"/>
          <w:szCs w:val="20"/>
        </w:rPr>
      </w:pPr>
    </w:p>
    <w:p w14:paraId="7287E6CB" w14:textId="77777777" w:rsidR="00E119AE" w:rsidRDefault="00E119AE" w:rsidP="00E119AE">
      <w:pPr>
        <w:rPr>
          <w:rFonts w:ascii="Arial" w:hAnsi="Arial" w:cs="Arial"/>
          <w:sz w:val="26"/>
          <w:szCs w:val="20"/>
        </w:rPr>
      </w:pPr>
    </w:p>
    <w:p w14:paraId="62ADF6A6" w14:textId="77777777" w:rsidR="00E119AE" w:rsidRDefault="00E119AE" w:rsidP="00E119AE">
      <w:pPr>
        <w:rPr>
          <w:rFonts w:ascii="Arial" w:hAnsi="Arial" w:cs="Arial"/>
          <w:sz w:val="26"/>
          <w:szCs w:val="20"/>
        </w:rPr>
      </w:pPr>
    </w:p>
    <w:p w14:paraId="46DC36B7" w14:textId="77777777" w:rsidR="00E119AE" w:rsidRDefault="00E119AE" w:rsidP="00E119AE">
      <w:pPr>
        <w:rPr>
          <w:rFonts w:ascii="Arial" w:hAnsi="Arial" w:cs="Arial"/>
          <w:sz w:val="26"/>
          <w:szCs w:val="20"/>
        </w:rPr>
      </w:pPr>
    </w:p>
    <w:p w14:paraId="092BE05A" w14:textId="77777777" w:rsidR="00E119AE" w:rsidRDefault="00E119AE" w:rsidP="00E119AE">
      <w:pPr>
        <w:rPr>
          <w:rFonts w:ascii="Arial" w:hAnsi="Arial" w:cs="Arial"/>
          <w:sz w:val="26"/>
          <w:szCs w:val="20"/>
        </w:rPr>
      </w:pPr>
    </w:p>
    <w:p w14:paraId="734A9650" w14:textId="77777777" w:rsidR="00E119AE" w:rsidRDefault="00E119AE" w:rsidP="00E119AE">
      <w:pPr>
        <w:rPr>
          <w:rFonts w:ascii="Arial" w:hAnsi="Arial" w:cs="Arial"/>
          <w:sz w:val="26"/>
          <w:szCs w:val="20"/>
        </w:rPr>
      </w:pPr>
    </w:p>
    <w:p w14:paraId="0F756F0E" w14:textId="77777777" w:rsidR="00E119AE" w:rsidRDefault="00E119AE" w:rsidP="00E119AE">
      <w:pPr>
        <w:rPr>
          <w:rFonts w:ascii="Arial" w:hAnsi="Arial" w:cs="Arial"/>
          <w:sz w:val="26"/>
          <w:szCs w:val="20"/>
        </w:rPr>
      </w:pPr>
    </w:p>
    <w:p w14:paraId="27322675" w14:textId="77777777" w:rsidR="00E119AE" w:rsidRDefault="00E119AE" w:rsidP="00E119AE">
      <w:pPr>
        <w:rPr>
          <w:rFonts w:ascii="Arial" w:hAnsi="Arial" w:cs="Arial"/>
          <w:sz w:val="26"/>
          <w:szCs w:val="20"/>
        </w:rPr>
      </w:pPr>
    </w:p>
    <w:p w14:paraId="49FA1D16" w14:textId="77777777" w:rsidR="00E119AE" w:rsidRDefault="00E119AE" w:rsidP="00E119AE">
      <w:pPr>
        <w:rPr>
          <w:rFonts w:ascii="Arial" w:hAnsi="Arial" w:cs="Arial"/>
          <w:sz w:val="26"/>
          <w:szCs w:val="20"/>
        </w:rPr>
      </w:pPr>
    </w:p>
    <w:p w14:paraId="1B3AB2E1" w14:textId="77777777" w:rsidR="00E119AE" w:rsidRDefault="00E119AE" w:rsidP="00E119AE">
      <w:pPr>
        <w:rPr>
          <w:rFonts w:ascii="Arial" w:hAnsi="Arial" w:cs="Arial"/>
          <w:sz w:val="26"/>
          <w:szCs w:val="20"/>
        </w:rPr>
      </w:pPr>
    </w:p>
    <w:p w14:paraId="35ED2C11" w14:textId="77777777" w:rsidR="00E119AE" w:rsidRPr="00985A79" w:rsidRDefault="00E119AE" w:rsidP="00E119AE">
      <w:pPr>
        <w:rPr>
          <w:rFonts w:ascii="Arial" w:hAnsi="Arial" w:cs="Arial"/>
          <w:sz w:val="26"/>
          <w:szCs w:val="20"/>
        </w:rPr>
      </w:pPr>
    </w:p>
    <w:p w14:paraId="66C06935" w14:textId="77777777" w:rsidR="00E119AE" w:rsidRPr="00862AB0" w:rsidRDefault="00E119AE" w:rsidP="00E119AE">
      <w:pPr>
        <w:ind w:left="-990" w:right="-540"/>
        <w:rPr>
          <w:rFonts w:ascii="Arial" w:hAnsi="Arial" w:cs="Arial"/>
        </w:rPr>
      </w:pPr>
    </w:p>
    <w:p w14:paraId="4C7B6A2A" w14:textId="77777777" w:rsidR="00952717" w:rsidRDefault="00952717"/>
    <w:sectPr w:rsidR="00952717" w:rsidSect="00FD1842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C55793" w14:textId="77777777" w:rsidR="0097756D" w:rsidRDefault="0097756D">
      <w:r>
        <w:separator/>
      </w:r>
    </w:p>
  </w:endnote>
  <w:endnote w:type="continuationSeparator" w:id="0">
    <w:p w14:paraId="4CF2C39D" w14:textId="77777777" w:rsidR="0097756D" w:rsidRDefault="00977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90F8B5" w14:textId="77777777" w:rsidR="00FD1842" w:rsidRDefault="00E119AE" w:rsidP="00FD184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A22B85" w14:textId="77777777" w:rsidR="00FD1842" w:rsidRDefault="009775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A79343" w14:textId="77777777" w:rsidR="00FD1842" w:rsidRDefault="00E119AE" w:rsidP="00FD184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CC9239D" w14:textId="77777777" w:rsidR="00FD1842" w:rsidRDefault="009775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83E618" w14:textId="77777777" w:rsidR="0097756D" w:rsidRDefault="0097756D">
      <w:r>
        <w:separator/>
      </w:r>
    </w:p>
  </w:footnote>
  <w:footnote w:type="continuationSeparator" w:id="0">
    <w:p w14:paraId="29B05348" w14:textId="77777777" w:rsidR="0097756D" w:rsidRDefault="00977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9AE"/>
    <w:rsid w:val="00017F73"/>
    <w:rsid w:val="0004081C"/>
    <w:rsid w:val="00052934"/>
    <w:rsid w:val="00055946"/>
    <w:rsid w:val="000B30C5"/>
    <w:rsid w:val="000C1B74"/>
    <w:rsid w:val="001402CF"/>
    <w:rsid w:val="001C3C82"/>
    <w:rsid w:val="001E088B"/>
    <w:rsid w:val="001F0350"/>
    <w:rsid w:val="002001E3"/>
    <w:rsid w:val="00240E8B"/>
    <w:rsid w:val="002626F3"/>
    <w:rsid w:val="00291B87"/>
    <w:rsid w:val="002932B8"/>
    <w:rsid w:val="0029466C"/>
    <w:rsid w:val="002E3683"/>
    <w:rsid w:val="00320301"/>
    <w:rsid w:val="0032356C"/>
    <w:rsid w:val="00337171"/>
    <w:rsid w:val="00376928"/>
    <w:rsid w:val="003C0E8C"/>
    <w:rsid w:val="003E3E97"/>
    <w:rsid w:val="003F3055"/>
    <w:rsid w:val="00405A96"/>
    <w:rsid w:val="004536A8"/>
    <w:rsid w:val="00476104"/>
    <w:rsid w:val="004A48E2"/>
    <w:rsid w:val="004F613D"/>
    <w:rsid w:val="005168CB"/>
    <w:rsid w:val="00535A17"/>
    <w:rsid w:val="00546CB3"/>
    <w:rsid w:val="00557D9B"/>
    <w:rsid w:val="005D6488"/>
    <w:rsid w:val="00694750"/>
    <w:rsid w:val="0069530A"/>
    <w:rsid w:val="006B5F92"/>
    <w:rsid w:val="006E2EFA"/>
    <w:rsid w:val="00701138"/>
    <w:rsid w:val="00706EF0"/>
    <w:rsid w:val="007306DD"/>
    <w:rsid w:val="007B5284"/>
    <w:rsid w:val="0088606F"/>
    <w:rsid w:val="00891370"/>
    <w:rsid w:val="008A041C"/>
    <w:rsid w:val="008E484F"/>
    <w:rsid w:val="008E54E6"/>
    <w:rsid w:val="008E74AC"/>
    <w:rsid w:val="0092748E"/>
    <w:rsid w:val="0094142B"/>
    <w:rsid w:val="009451A5"/>
    <w:rsid w:val="00952717"/>
    <w:rsid w:val="00975074"/>
    <w:rsid w:val="009760C5"/>
    <w:rsid w:val="0097756D"/>
    <w:rsid w:val="009B6578"/>
    <w:rsid w:val="00A00DE9"/>
    <w:rsid w:val="00A4422D"/>
    <w:rsid w:val="00A56693"/>
    <w:rsid w:val="00A56842"/>
    <w:rsid w:val="00A63A51"/>
    <w:rsid w:val="00A91F6D"/>
    <w:rsid w:val="00B60A9E"/>
    <w:rsid w:val="00B66E60"/>
    <w:rsid w:val="00B805F8"/>
    <w:rsid w:val="00C02198"/>
    <w:rsid w:val="00C23550"/>
    <w:rsid w:val="00C3350B"/>
    <w:rsid w:val="00C36F87"/>
    <w:rsid w:val="00C47651"/>
    <w:rsid w:val="00C76235"/>
    <w:rsid w:val="00C83F89"/>
    <w:rsid w:val="00CC5B15"/>
    <w:rsid w:val="00D1273A"/>
    <w:rsid w:val="00D14A9A"/>
    <w:rsid w:val="00E0516B"/>
    <w:rsid w:val="00E119AE"/>
    <w:rsid w:val="00E13FEB"/>
    <w:rsid w:val="00E21C5D"/>
    <w:rsid w:val="00E2421F"/>
    <w:rsid w:val="00E339CC"/>
    <w:rsid w:val="00E50566"/>
    <w:rsid w:val="00EC3804"/>
    <w:rsid w:val="00F16D95"/>
    <w:rsid w:val="00F22BE4"/>
    <w:rsid w:val="00F4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472B4"/>
  <w15:chartTrackingRefBased/>
  <w15:docId w15:val="{368A14CC-A04A-124C-98C2-55727BA8B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9A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sid w:val="00E119AE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E119AE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E119AE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11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gizov, Sharof</dc:creator>
  <cp:keywords/>
  <dc:description/>
  <cp:lastModifiedBy>Tugizov, Sharof</cp:lastModifiedBy>
  <cp:revision>5</cp:revision>
  <dcterms:created xsi:type="dcterms:W3CDTF">2019-11-28T00:50:00Z</dcterms:created>
  <dcterms:modified xsi:type="dcterms:W3CDTF">2019-11-28T21:59:00Z</dcterms:modified>
</cp:coreProperties>
</file>